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01071" w:rsidRPr="00BA5249" w:rsidRDefault="00F01071" w:rsidP="00BA5249">
      <w:pPr>
        <w:autoSpaceDE w:val="0"/>
        <w:autoSpaceDN w:val="0"/>
        <w:adjustRightInd w:val="0"/>
        <w:spacing w:after="80" w:line="360" w:lineRule="auto"/>
        <w:jc w:val="both"/>
        <w:rPr>
          <w:rFonts w:ascii="Times New Roman" w:eastAsia="Times New Roman" w:hAnsi="Times New Roman" w:cs="Times New Roman"/>
          <w:b/>
          <w:bCs/>
          <w:i/>
          <w:iCs/>
          <w:color w:val="000000" w:themeColor="text1"/>
          <w:lang w:val="en-US" w:eastAsia="fr-FR"/>
        </w:rPr>
      </w:pPr>
      <w:r w:rsidRPr="00BA5249">
        <w:rPr>
          <w:rFonts w:ascii="Times New Roman" w:eastAsia="Times New Roman" w:hAnsi="Times New Roman" w:cs="Times New Roman"/>
          <w:b/>
          <w:bCs/>
          <w:i/>
          <w:iCs/>
          <w:color w:val="000000" w:themeColor="text1"/>
          <w:lang w:val="en-US" w:eastAsia="fr-FR"/>
        </w:rPr>
        <w:t>Supplementary Table 2. Function of the 14 shared proteins between cohorts.</w:t>
      </w:r>
    </w:p>
    <w:tbl>
      <w:tblPr>
        <w:tblStyle w:val="Grilledutableau"/>
        <w:tblW w:w="0" w:type="auto"/>
        <w:tblLook w:val="04A0" w:firstRow="1" w:lastRow="0" w:firstColumn="1" w:lastColumn="0" w:noHBand="0" w:noVBand="1"/>
      </w:tblPr>
      <w:tblGrid>
        <w:gridCol w:w="1590"/>
        <w:gridCol w:w="6283"/>
        <w:gridCol w:w="1189"/>
      </w:tblGrid>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Protein</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Main function</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Reference</w:t>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TMEFF2</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 xml:space="preserve">Transmembrane protein with growth factor (EGF)-like and two </w:t>
            </w:r>
            <w:proofErr w:type="spellStart"/>
            <w:r w:rsidRPr="00BA5249">
              <w:rPr>
                <w:rFonts w:ascii="Times New Roman" w:eastAsia="Times New Roman" w:hAnsi="Times New Roman" w:cs="Times New Roman"/>
                <w:color w:val="000000" w:themeColor="text1"/>
                <w:lang w:val="en-US" w:eastAsia="fr-FR"/>
              </w:rPr>
              <w:t>follistatin</w:t>
            </w:r>
            <w:proofErr w:type="spellEnd"/>
            <w:r w:rsidRPr="00BA5249">
              <w:rPr>
                <w:rFonts w:ascii="Times New Roman" w:eastAsia="Times New Roman" w:hAnsi="Times New Roman" w:cs="Times New Roman"/>
                <w:color w:val="000000" w:themeColor="text1"/>
                <w:lang w:val="en-US" w:eastAsia="fr-FR"/>
              </w:rPr>
              <w:t xml:space="preserve"> like domains 2 is a putative transmembrane protein. It is predominantly expressed in the brain and promotes the survival of hippocampal and mesencephalic neurons. </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006/geno.2000.6228","ISSN":"08887543","PMID":"10903839","abstract":"We have identified a novel mammalian gene, TMEFF2, that encodes a putative transmembrane protein containing two follistatin-like domains and one epidermal growth factor (EGF)-like domain. The TMEFF2 gene is predominantly expressed in the brain. In situ hybridization analysis revealed that TMEFF2 is widely expressed in the brain, including hippocampal cornu ammonis, dentate gyrus, and substantia nigra pars compacta. We evaluated the survival effect of TMEFF2 using primary cultured neurons from several regions of fetal rat brain following treatment with a recombinant TMEFF2 protein fragment consisting of the putative extracellular domain. TMEFF2 increased survival of neurons from the hippocampus and midbrain, but not from the cerebral cortex, indicating that the survival effects of TMEFF2 are specific to certain cell types. Recombinant TMEFF2 also promoted survival of mesencephalic dopaminergic neurons. Together, these findings suggest that TMEFF2 may be a novel survival factor for hippocampal and mesencephalic, but not for cortical, neurons. (C) 2000 Academic Press.","author":[{"dropping-particle":"","family":"Horie","given":"Masato","non-dropping-particle":"","parse-names":false,"suffix":""},{"dropping-particle":"","family":"Mitsumoto","given":"Yasuhide","non-dropping-particle":"","parse-names":false,"suffix":""},{"dropping-particle":"","family":"Kyushiki","given":"Hiroyuki","non-dropping-particle":"","parse-names":false,"suffix":""},{"dropping-particle":"","family":"Kanemoto","given":"Naohide","non-dropping-particle":"","parse-names":false,"suffix":""},{"dropping-particle":"","family":"Watanabe","given":"Akihito","non-dropping-particle":"","parse-names":false,"suffix":""},{"dropping-particle":"","family":"Taniguchi","given":"Yoshihiro","non-dropping-particle":"","parse-names":false,"suffix":""},{"dropping-particle":"","family":"Nishino","given":"Naoki","non-dropping-particle":"","parse-names":false,"suffix":""},{"dropping-particle":"","family":"Okamoto","given":"Takashi","non-dropping-particle":"","parse-names":false,"suffix":""},{"dropping-particle":"","family":"Kondo","given":"Mari","non-dropping-particle":"","parse-names":false,"suffix":""},{"dropping-particle":"","family":"Mori","given":"Toyoki","non-dropping-particle":"","parse-names":false,"suffix":""},{"dropping-particle":"","family":"Noguchi","given":"Koichi","non-dropping-particle":"","parse-names":false,"suffix":""},{"dropping-particle":"","family":"Nakamura","given":"Yusuke","non-dropping-particle":"","parse-names":false,"suffix":""},{"dropping-particle":"","family":"Takahashi","given":"Ei Ichi","non-dropping-particle":"","parse-names":false,"suffix":""},{"dropping-particle":"","family":"Tanigami","given":"Akira","non-dropping-particle":"","parse-names":false,"suffix":""}],"container-title":"Genomics","id":"ITEM-1","issue":"2","issued":{"date-parts":[["2000"]]},"page":"146-152","title":"Identification and characterization of TMEFF2, a novel survival factor for hippocampal and mesencephalic neurons","type":"article-journal","volume":"67"},"uris":["http://www.mendeley.com/documents/?uuid=b79f1396-5cbf-4faa-9a77-e0e8649e4fc7"]}],"mendeley":{"formattedCitation":"(8)","plainTextFormattedCitation":"(8)","previouslyFormattedCitation":"(8)"},"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8)</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MIF</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Macrophage migration inhibitory factor is a pleiotropic cytokine produced by several cell types of the innate and adaptive immune system and is widely expressed in neural tissues. The role of MIF has been studied in various inflammatory and neurodegenerative disease. Results show either a protective or a pathogenic role depending on the disease.</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3390/molecules25020291","ISSN":"14203049","PMID":"31936865","abstract":"Recent preclinical and clinical observations have offered relevant insights on the etiopathogenesis of late onset Alzheimer′s disease (AD) and upregulated immunoinflammatory events have been described as underlying mechanisms involved in the development of AD. Macrophage migration inhibitory factor (MIF) is a pleiotropic cytokine produced by several cells of the innate and adaptive immune system, as well as non-immune cells. In the present review, we highlight experimental, genetic, and clinical studies on MIF in rodent models of AD and AD patients, and we discuss emerging therapeutic opportunities for tailored modulation of the activity of MIF, that may potentially be applied to AD patients. Dismantling the exact role of MIF and its receptors in AD may offer novel diagnostic and therapeutic opportunities in AD.","author":[{"dropping-particle":"","family":"Petralia","given":"Maria Cristina","non-dropping-particle":"","parse-names":false,"suffix":""},{"dropping-particle":"","family":"Battaglia","given":"Giuseppe","non-dropping-particle":"","parse-names":false,"suffix":""},{"dropping-particle":"","family":"Bruno","given":"Valeria","non-dropping-particle":"","parse-names":false,"suffix":""},{"dropping-particle":"","family":"Pennisi","given":"Manuela","non-dropping-particle":"","parse-names":false,"suffix":""},{"dropping-particle":"","family":"Mangano","given":"Katia","non-dropping-particle":"","parse-names":false,"suffix":""},{"dropping-particle":"","family":"Lombardo","given":"Salvo Danilo","non-dropping-particle":"","parse-names":false,"suffix":""},{"dropping-particle":"","family":"Fagone","given":"Paolo","non-dropping-particle":"","parse-names":false,"suffix":""},{"dropping-particle":"","family":"Cavalli","given":"Eugenio","non-dropping-particle":"","parse-names":false,"suffix":""},{"dropping-particle":"","family":"Saraceno","given":"Andrea","non-dropping-particle":"","parse-names":false,"suffix":""},{"dropping-particle":"","family":"Nicoletti","given":"Ferdinando","non-dropping-particle":"","parse-names":false,"suffix":""},{"dropping-particle":"","family":"Basile","given":"Maria Sofia","non-dropping-particle":"","parse-names":false,"suffix":""}],"container-title":"Molecules","id":"ITEM-1","issue":"2","issued":{"date-parts":[["2020"]]},"page":"1-15","title":"The role of macrophage migration inhibitory factor in Alzheimer′s disease: Conventionally pathogenetic or unconventionally protective?","type":"article-journal","volume":"25"},"uris":["http://www.mendeley.com/documents/?uuid=aa16e300-6097-4ae2-b62b-8476a4ac1cad"]}],"mendeley":{"formattedCitation":"(19)","plainTextFormattedCitation":"(19)","previouslyFormattedCitation":"(19)"},"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19)</w:t>
            </w:r>
            <w:r w:rsidRPr="00BA5249">
              <w:rPr>
                <w:rFonts w:ascii="Times New Roman" w:eastAsia="Times New Roman" w:hAnsi="Times New Roman" w:cs="Times New Roman"/>
                <w:color w:val="000000" w:themeColor="text1"/>
                <w:lang w:val="en-US" w:eastAsia="fr-FR"/>
              </w:rPr>
              <w:fldChar w:fldCharType="end"/>
            </w:r>
            <w:r w:rsidRPr="00BA5249">
              <w:rPr>
                <w:rFonts w:ascii="Times New Roman" w:eastAsia="Times New Roman" w:hAnsi="Times New Roman" w:cs="Times New Roman"/>
                <w:color w:val="000000" w:themeColor="text1"/>
                <w:lang w:val="en-US" w:eastAsia="fr-FR"/>
              </w:rPr>
              <w:t>,</w:t>
            </w: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3390/ijms21083023","ISSN":"14220067","PMID":"32344747","abstract":"Macrophage migration inhibitory factor (MIF) is a pleiotropic cytokine expressed by different cell types and exerting multiple biological functions. It has been shown that MIF may be involved in several disorders, including neurodegenerative disorders such as amyotrophic lateral sclerosis (ALS), Parkinson disease (PD), and Huntington disease (HD), that represent an unmet medical need. Therefore, further studies are needed to identify novel pathogenetic mechanisms that may translate into tailored therapeutic approaches so to improve patients’ survival and quality of life. Here, we reviewed the preclinical and clinical studies investigating the role of MIF in ALS, PD, and HD. The emerging results suggest that MIF might play a dichotomic role in these disorders, exerting a protective action in ALS, a pathogenetic action in HD, and a yet undefined and debated role in PD. The better understanding of the role of MIF in these diseases could allow its use as a novel diagnostic and therapeutic tool for the monitoring and treatment of the patients and for eventual biomarker-driven therapeutic approaches.","author":[{"dropping-particle":"","family":"Basile","given":"Maria Sofia","non-dropping-particle":"","parse-names":false,"suffix":""},{"dropping-particle":"","family":"Battaglia","given":"Giuseppe","non-dropping-particle":"","parse-names":false,"suffix":""},{"dropping-particle":"","family":"Bruno","given":"Valeria","non-dropping-particle":"","parse-names":false,"suffix":""},{"dropping-particle":"","family":"Mangano","given":"Katia","non-dropping-particle":"","parse-names":false,"suffix":""},{"dropping-particle":"","family":"Fagone","given":"Paolo","non-dropping-particle":"","parse-names":false,"suffix":""},{"dropping-particle":"","family":"Petralia","given":"Maria Cristina","non-dropping-particle":"","parse-names":false,"suffix":""},{"dropping-particle":"","family":"Nicoletti","given":"Ferdinando","non-dropping-particle":"","parse-names":false,"suffix":""},{"dropping-particle":"","family":"Cavalli","given":"Eugenio","non-dropping-particle":"","parse-names":false,"suffix":""}],"container-title":"International Journal of Molecular Sciences","id":"ITEM-1","issue":"8","issued":{"date-parts":[["2020"]]},"page":"1-15","title":"The dichotomic role of macrophage migration inhibitory factor in neurodegeneration","type":"article-journal","volume":"21"},"uris":["http://www.mendeley.com/documents/?uuid=d446166e-a18a-433e-8c81-34e0fd454f5c"]}],"mendeley":{"formattedCitation":"(20)","plainTextFormattedCitation":"(20)","previouslyFormattedCitation":"(20)"},"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0)</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C1QTNF1</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C1q/TNF-related protein1 is a secreted protein mostly expressed in adipose tissues with major functions in glucolipid metabolism, inflammation, cell proliferation, and apoptosi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3389/fcell.2021.700854","ISSN":"2296634X","abstract":"Cerebral ischemic stroke is one of the leading causes of death worldwide. Previous studies have shown that circulating levels of CTRP1 are upregulated in patients with acute ischemic stroke. However, the function of CTRP1 in neurons remains unclear. The purpose of this study was to explore the role of CTRP1 in cerebral ischemia reperfusion injury (CIRI) and to elucidate the underlying mechanism. Middle cerebral artery occlusion/reperfusion (MCAO/R) and oxygen–glucose deprivation/reoxygenation (OGD/R) models were used to simulate cerebral ischemic stroke in vivo and in vitro, respectively. CTRP1 overexpression lentivirus and CTRP1 siRNA were used to observe the effect of CTRP1 expression, and the PERK selective activator CCT020312 was used to activate the PERK signaling pathway. We found the decreased expression of CTRP1 in the cortex of MCAO/R-treated rats and OGD/R-treated primary cortical neurons. CTRP1 overexpression attenuated CIRI, accompanied by the reduction of apoptosis and suppression of the PERK signaling pathway. Interference with CTRP1 expression in vitro aggravated apoptotic activity and increased the expression of proteins involved in the PERK signaling pathway. Moreover, activating the PERK signaling pathway abolished the protective effects of CTRP1 on neuron injury induced by CIRI in vivo and in vitro. In conclusion, CTRP1 protects against CIRI by reducing apoptosis and endoplasmic reticulum stress (ERS) through inhibiting the PERK-dependent signaling pathway, suggesting that CTRP1 plays a crucial role in the pathogenesis of CIRI.","author":[{"dropping-particle":"","family":"Fei","given":"Huizhi","non-dropping-particle":"","parse-names":false,"suffix":""},{"dropping-particle":"","family":"Xiang","given":"Pu","non-dropping-particle":"","parse-names":false,"suffix":""},{"dropping-particle":"","family":"Luo","given":"Wen","non-dropping-particle":"","parse-names":false,"suffix":""},{"dropping-particle":"","family":"Tan","given":"Xiaodan","non-dropping-particle":"","parse-names":false,"suffix":""},{"dropping-particle":"","family":"Gu","given":"Chao","non-dropping-particle":"","parse-names":false,"suffix":""},{"dropping-particle":"","family":"Liu","given":"Maozhu","non-dropping-particle":"","parse-names":false,"suffix":""},{"dropping-particle":"","family":"Chen","given":"Mengyuan","non-dropping-particle":"","parse-names":false,"suffix":""},{"dropping-particle":"","family":"Wang","given":"Qiong","non-dropping-particle":"","parse-names":false,"suffix":""},{"dropping-particle":"","family":"Yang","given":"Junqing","non-dropping-particle":"","parse-names":false,"suffix":""}],"container-title":"Frontiers in Cell and Developmental Biology","id":"ITEM-1","issue":"August","issued":{"date-parts":[["2021"]]},"page":"1-17","title":"CTRP1 Attenuates Cerebral Ischemia/Reperfusion Injury via the PERK Signaling Pathway","type":"article-journal","volume":"9"},"uris":["http://www.mendeley.com/documents/?uuid=0e76bb0e-76ef-4b39-bc28-195355e8b245"]}],"mendeley":{"formattedCitation":"(21)","plainTextFormattedCitation":"(21)","previouslyFormattedCitation":"(21)"},"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1)</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ADAM23</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ADAM Metallopeptidase Domain 23 is a cell surface glycoprotein whose expression is confined to nervous tissue, specifically to neurons. It has a role in cell-cell interaction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002/jnr.20320","ISSN":"03604012","PMID":"15505805","abstract":"Several members of the ADAM (a disintegrin and metalloprotease) family of proteins have been implicated in biological processes ranging from fertilization to myoblast fusion and neural cell fate determination. These proteins have so far been studied mostly in terms of their protease activity, but a considerable amount of evidence suggests that many ADAMs are also important as receptors for cell-surface integrins. We have shown that, for one such member of the family, ADAM23, mRNA transcripts are expressed in neuronal cells throughout the rat brain, at all stages of postnatal development, and that particularly high transcript concentrations are found in the hippocampus and cerebellum. Using an antibody that we raised against the rat ADAM23 disintegrin domain, we found that ADAM23 is present at detectable levels only in nervous system tissue. Our analysis of ADAM23 expression in cultured cerebellar granule cells (CGCs) furthermore suggested that this protein is synthesized as a glycosylated precursor of about 100 kD whose maturation depends on cleavage by furin or a related enzyme. We have also shown ADAM23 to be expressed primarily as a cell-surface protein that appears to be localized to sites of intercellular contact. Taken together, these data are consistent with a model wherein ADAM23 serves to mediate cell-cell interactions within the mammalian CNS. © 2004 Wiley-Liss, Inc.","author":[{"dropping-particle":"","family":"Goldsmith","given":"Alexander P.","non-dropping-particle":"","parse-names":false,"suffix":""},{"dropping-particle":"","family":"Gossage","given":"Samuel J.","non-dropping-particle":"","parse-names":false,"suffix":""},{"dropping-particle":"","family":"Ffrench-Constant","given":"Charles","non-dropping-particle":"","parse-names":false,"suffix":""}],"container-title":"Journal of Neuroscience Research","id":"ITEM-1","issue":"5","issued":{"date-parts":[["2004"]]},"page":"647-658","title":"ADAM23 is a cell-surface glycoprotein expressed by central nervous system neurons","type":"article-journal","volume":"78"},"uris":["http://www.mendeley.com/documents/?uuid=1d96236b-12d2-48c2-a875-a2e756adda6b"]}],"mendeley":{"formattedCitation":"(22)","plainTextFormattedCitation":"(22)","previouslyFormattedCitation":"(22)"},"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2)</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QSOX1</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t>Quiescin</w:t>
            </w:r>
            <w:proofErr w:type="spellEnd"/>
            <w:r w:rsidRPr="00BA5249">
              <w:rPr>
                <w:rFonts w:ascii="Times New Roman" w:eastAsia="Times New Roman" w:hAnsi="Times New Roman" w:cs="Times New Roman"/>
                <w:color w:val="000000" w:themeColor="text1"/>
                <w:lang w:val="en-US" w:eastAsia="fr-FR"/>
              </w:rPr>
              <w:t xml:space="preserve"> sulfhydryl oxidase 1 catalyzes the oxidation of sulfhydryl groups in peptide and protein thiols to disulfides with the reduction of oxygen to hydrogen peroxide. It plays a role in disulfide bond formation in a variety of extracellular protein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042/BJ20061510","ISSN":"02646021","PMID":"17331072","abstract":"The discovery that the flavoprotein oxidase, Erv2p, provides oxidizing potential for disulfide bond formation in yeast, has led to investigations into the roles of the mammalian homologues of this protein. Mammalian homologues of Erv2p include QSOX (sulfhydryl oxidases) from human lung fibroblasts, guinea-pig endometrial cells and rat seminal vesicles. In the present study we show that, when expressed in mammalian cells, the longer version of human QSOX1 protein (hQSOX1a) is a transmembrane protein localized primarily to the Golgi apparatus. We also present the first evidence showing that hQSOX1a can act in vivo as an oxidase. Overexpression of hQSOX1a suppresses the lethality of a complete deletion of ERO1 (endoplasmic reticulum oxidase 1) in yeast and restores disulfide bond formation, as assayed by the folding of the secretory protein carboxypeptidase Y. © 2007 Biochemical Society.","author":[{"dropping-particle":"","family":"Chakravarthi","given":"Seema","non-dropping-particle":"","parse-names":false,"suffix":""},{"dropping-particle":"","family":"Jessop","given":"Catherine E.","non-dropping-particle":"","parse-names":false,"suffix":""},{"dropping-particle":"","family":"Willer","given":"Martin","non-dropping-particle":"","parse-names":false,"suffix":""},{"dropping-particle":"","family":"Stirling","given":"Colin J.","non-dropping-particle":"","parse-names":false,"suffix":""},{"dropping-particle":"","family":"Bulleid","given":"Neil J.","non-dropping-particle":"","parse-names":false,"suffix":""}],"container-title":"Biochemical Journal","id":"ITEM-1","issue":"3","issued":{"date-parts":[["2007"]]},"page":"403-411","title":"Intracellular catalysis of disulfide bond formation by the human sulfhydryl oxidase, QSOX1","type":"article-journal","volume":"404"},"uris":["http://www.mendeley.com/documents/?uuid=da5a93f2-be56-46e1-bfb8-abe63a1b25c7"]}],"mendeley":{"formattedCitation":"(23)","plainTextFormattedCitation":"(23)","previouslyFormattedCitation":"(23)"},"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3)</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SLC3A2</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solute carrier family 3 member 2 is highly expressed on proliferating lymphocytes and other rapidly growing cells. It mediates integrin dependent cell spreading, cell migration and protection from apoptosi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073/pnas.0404852102","ISSN":"00278424","PMID":"15625115","abstract":"Integrins regulate cellular behaviors through signaling pathways, including Rho GTPases and kinases. CD98 heterodimers, comprised of a heavy chain (CD98hc, SLC3A2) and one of several light chains, interact with integrins through CD98hc. CD98hc overexpression leads to anchorage-independent cell growth and tumorigenesis in 3T3 fibroblasts and activates certain integrin-regulated signaling pathways. To establish the biological function of CD98hc, we disrupted the gene and analyzed CD98hc-null cells. Here we report that CD98hc contributes to integrin-dependent cell spreading, cell migration, and protection from apoptosis. Furthermore, CD98hc is required for efficient adhesion-induced activation of Akt and Rac GTPase, major contributors to the integrin-dependent signals involved in cell survival and cell migration. CD98 promotes amino acid transport through its light chains; however, a CD98hc mutant that interacts with β1 integrins, but not CD98 light chains, restored integrin-dependent signaling and protection from apoptosis. β1 integrins are involved in the pathogenesis of certain cancers. CD98hc deletion markedly impaired the ability of embryonic stem cells to form teratocarcinomas in mice; teratocarcinoma formation was reconstituted by reexpression of CD98hc or of the mutant that interacts exclusively with integrins. Thus, CD98hc is an integrinassociated protein that mediates integrin-dependent signals, which promote tumorigenesis.","author":[{"dropping-particle":"","family":"Feral","given":"Chloe C.","non-dropping-particle":"","parse-names":false,"suffix":""},{"dropping-particle":"","family":"Nishiya","given":"Naoyuki","non-dropping-particle":"","parse-names":false,"suffix":""},{"dropping-particle":"","family":"Fenczik","given":"Csilla A.","non-dropping-particle":"","parse-names":false,"suffix":""},{"dropping-particle":"","family":"Stuhlmann","given":"Heidi","non-dropping-particle":"","parse-names":false,"suffix":""},{"dropping-particle":"","family":"Slepak","given":"Marina","non-dropping-particle":"","parse-names":false,"suffix":""},{"dropping-particle":"","family":"Ginsberg","given":"Mark H.","non-dropping-particle":"","parse-names":false,"suffix":""}],"container-title":"Proceedings of the National Academy of Sciences of the United States of America","id":"ITEM-1","issue":"2","issued":{"date-parts":[["2005"]]},"page":"355-360","title":"CD98hc (SLC3A2) mediates integrin signaling","type":"article-journal","volume":"102"},"uris":["http://www.mendeley.com/documents/?uuid=b02912f9-b458-4b46-b52e-9711d0819fc3"]}],"mendeley":{"formattedCitation":"(24)","plainTextFormattedCitation":"(24)","previouslyFormattedCitation":"(24)"},"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4)</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NUCB1</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t>Nucleobindin</w:t>
            </w:r>
            <w:proofErr w:type="spellEnd"/>
            <w:r w:rsidRPr="00BA5249">
              <w:rPr>
                <w:rFonts w:ascii="Times New Roman" w:eastAsia="Times New Roman" w:hAnsi="Times New Roman" w:cs="Times New Roman"/>
                <w:color w:val="000000" w:themeColor="text1"/>
                <w:lang w:val="en-US" w:eastAsia="fr-FR"/>
              </w:rPr>
              <w:t xml:space="preserve"> 1 is a putative DNA- and calcium-binding protein. NUCB1 is a pan neuronal marker in all brain regions and the spinal cord and is co-expressed with NUCB2 in a subset of hypothalamic neuron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016/j.neuroscience.2015.11.062","ISSN":"18737544","PMID":"26666627","abstract":"Nucleobindin 1 (NUCB1; also known as CALNUC or NUC) is a putative DNA- and calcium-binding protein and exhibits significant structural homology with the protein nucleobindin 2 (NUCB2; also known as nesfatin). While NUCB2 has been mapped in detail in the brain and implicated in the hypothalamic control of energy metabolism, no study has to date addressed the presence of NUCB1 in the central nervous system. Here we have explored the expression and distribution of NUCB1 in the rat brain and spinal cord, using RT-PCR, immunofluorescence and in situ hybridization.NUCB1 mRNA and protein was found to be present in all brain regions, extending to the spinal cord and dorsal root ganglia. Double-staining for NUCB1 and NeuN, glial fibrillary acidic protein and myelin basic protein revealed that NUCB1 is exclusively found in neurons, and not in glial or ependymal cells. Notably, NUCB1-immunoreactivity was observed in all neurons examined, making no distinction between previously identified glutamatergic and GABAergic populations, including those that are known not to stain for NeuN. This included the markedly more restricted population of NUCB2-expressing neurons in the brain. The protein was detected in cell somata and proximal dendrites, but not in axons or terminal structures. Further examination of the subcellular distribution of NUCB1 using organelle-specific markers revealed its consistent presence in the Golgi apparatus.These findings identify NUCB1 as a novel pan-neuronal marker. Along with the recent demonstration of broad expression of the protein in endocrine cells, the present results suggest that NUCB1 may play a role in spatiotemporal calcium handling in signaling cells.","author":[{"dropping-particle":"","family":"Tulke","given":"S.","non-dropping-particle":"","parse-names":false,"suffix":""},{"dropping-particle":"","family":"Williams","given":"P.","non-dropping-particle":"","parse-names":false,"suffix":""},{"dropping-particle":"","family":"Hellysaz","given":"A.","non-dropping-particle":"","parse-names":false,"suffix":""},{"dropping-particle":"","family":"Ilegems","given":"E.","non-dropping-particle":"","parse-names":false,"suffix":""},{"dropping-particle":"","family":"Wendel","given":"M.","non-dropping-particle":"","parse-names":false,"suffix":""},{"dropping-particle":"","family":"Broberger","given":"C.","non-dropping-particle":"","parse-names":false,"suffix":""}],"container-title":"Neuroscience","id":"ITEM-1","issued":{"date-parts":[["2016"]]},"page":"179-188","publisher":"IBRO","title":"Nucleobindin 1 (NUCB1) is a Golgi-resident marker of neurons","type":"article-journal","volume":"314"},"uris":["http://www.mendeley.com/documents/?uuid=7d69fa87-ff0b-4c1f-9d0d-4b1cc78d270b"]}],"mendeley":{"formattedCitation":"(25)","plainTextFormattedCitation":"(25)","previouslyFormattedCitation":"(25)"},"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5)</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lastRenderedPageBreak/>
              <w:t>COL6A3</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Collagen VI is a major extracellular matrix protein that acts as a regulator of Schwann cell differentiation and has a role in preserving peripheral nerve myelination, function and structure. It has also a function of orchestrating nerve regeneration after injury.</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fldChar w:fldCharType="begin" w:fldLock="1"/>
            </w:r>
            <w:r w:rsidRPr="00BA5249">
              <w:rPr>
                <w:rFonts w:ascii="Times New Roman" w:eastAsia="Times New Roman" w:hAnsi="Times New Roman" w:cs="Times New Roman"/>
                <w:color w:val="000000" w:themeColor="text1"/>
                <w:lang w:val="en-US" w:eastAsia="fr-FR"/>
              </w:rPr>
              <w:instrText>ADDIN CSL_CITATION {"citationItems":[{"id":"ITEM-1","itemData":{"DOI":"10.1242/dmm.032946","ISSN":"17548411","PMID":"29728408","abstract":"Collagen VI is a major extracellular matrix protein exerting a number of functions in different tissues, spanning from biomechanical to regulatory signals in the cell survival processes, and playing key roles in maintaining the stemness or determining the differentiation of several types of cells. In the last couple of years, emerging findings on collagen VI have led to increased interest in its role in the nervous system. The role of this protein in the peripheral nervous system was intensely studied and characterized in detail. Collagen VI acts as a regulator of Schwann cell differentiation and is required for preserving peripheral nerve myelination, function and structure, as well as for orchestrating nerve regeneration after injury. Although the role and distribution of collagen VI in the peripheral nervous system is now well established, the role of this distinctive extracellular matrix component in the central nervous system, along with its links to human neurological and neurodegenerative disorders, remains an open field of investigation. In this Review, we summarize and discuss a number of recent findings related to collagen VI in the central and peripheral nervous systems.We further link these findings to different aspects of the protein that are relevant to human diseases in these compartments in order to provide a comprehensive overview of the roles of this key matrix component in the nervous system.","author":[{"dropping-particle":"","family":"Gregorio","given":"Ilaria","non-dropping-particle":"","parse-names":false,"suffix":""},{"dropping-particle":"","family":"Braghetta","given":"Paola","non-dropping-particle":"","parse-names":false,"suffix":""},{"dropping-particle":"","family":"Bonaldo","given":"Paolo","non-dropping-particle":"","parse-names":false,"suffix":""},{"dropping-particle":"","family":"Cescon","given":"Matilde","non-dropping-particle":"","parse-names":false,"suffix":""}],"container-title":"DMM Disease Models and Mechanisms","id":"ITEM-1","issue":"6","issued":{"date-parts":[["2018"]]},"title":"Collagen VI in healthy and diseased nervous system","type":"article-journal","volume":"11"},"uris":["http://www.mendeley.com/documents/?uuid=f31398f9-b124-4189-a10b-29014ff65efb"]}],"mendeley":{"formattedCitation":"(26)","plainTextFormattedCitation":"(26)","previouslyFormattedCitation":"(26)"},"properties":{"noteIndex":0},"schema":"https://github.com/citation-style-language/schema/raw/master/csl-citation.json"}</w:instrText>
            </w:r>
            <w:r w:rsidRPr="00BA5249">
              <w:rPr>
                <w:rFonts w:ascii="Times New Roman" w:eastAsia="Times New Roman" w:hAnsi="Times New Roman" w:cs="Times New Roman"/>
                <w:color w:val="000000" w:themeColor="text1"/>
                <w:lang w:val="en-US" w:eastAsia="fr-FR"/>
              </w:rPr>
              <w:fldChar w:fldCharType="separate"/>
            </w:r>
            <w:r w:rsidRPr="00BA5249">
              <w:rPr>
                <w:rFonts w:ascii="Times New Roman" w:eastAsia="Times New Roman" w:hAnsi="Times New Roman" w:cs="Times New Roman"/>
                <w:noProof/>
                <w:color w:val="000000" w:themeColor="text1"/>
                <w:lang w:val="en-US" w:eastAsia="fr-FR"/>
              </w:rPr>
              <w:t>(26)</w:t>
            </w:r>
            <w:r w:rsidRPr="00BA5249">
              <w:rPr>
                <w:rFonts w:ascii="Times New Roman" w:eastAsia="Times New Roman" w:hAnsi="Times New Roman" w:cs="Times New Roman"/>
                <w:color w:val="000000" w:themeColor="text1"/>
                <w:lang w:val="en-US" w:eastAsia="fr-FR"/>
              </w:rPr>
              <w:fldChar w:fldCharType="end"/>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SPON2</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t>Spondin</w:t>
            </w:r>
            <w:proofErr w:type="spellEnd"/>
            <w:r w:rsidRPr="00BA5249">
              <w:rPr>
                <w:rFonts w:ascii="Times New Roman" w:eastAsia="Times New Roman" w:hAnsi="Times New Roman" w:cs="Times New Roman"/>
                <w:color w:val="000000" w:themeColor="text1"/>
                <w:lang w:val="en-US" w:eastAsia="fr-FR"/>
              </w:rPr>
              <w:t xml:space="preserve"> 2 is a cell adhesion protein that promotes adhesion and outgrowth of hippocampal embryonic neurons. Binds directly to bacteria and their components and functions as an opsonin for macrophage phagocytosis of bacteria. Essential in the initiation of the innate immune response and represents a unique pattern-recognition molecule in the ECM for microbial pathogens.</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t>Uniprot</w:t>
            </w:r>
            <w:proofErr w:type="spellEnd"/>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hAnsi="Times New Roman" w:cs="Times New Roman"/>
                <w:b/>
                <w:bCs/>
                <w:color w:val="000000" w:themeColor="text1"/>
                <w:lang w:val="en-US"/>
              </w:rPr>
              <w:t>LUM</w:t>
            </w:r>
          </w:p>
        </w:tc>
        <w:tc>
          <w:tcPr>
            <w:tcW w:w="6520" w:type="dxa"/>
          </w:tcPr>
          <w:p w:rsidR="00F01071" w:rsidRPr="00BA5249" w:rsidRDefault="00F01071" w:rsidP="00BA5249">
            <w:pPr>
              <w:pStyle w:val="NormalWeb"/>
              <w:spacing w:before="0" w:beforeAutospacing="0" w:after="0" w:afterAutospacing="0" w:line="360" w:lineRule="auto"/>
              <w:jc w:val="both"/>
              <w:rPr>
                <w:color w:val="000000" w:themeColor="text1"/>
                <w:lang w:val="en-US"/>
              </w:rPr>
            </w:pPr>
            <w:proofErr w:type="spellStart"/>
            <w:r w:rsidRPr="00BA5249">
              <w:rPr>
                <w:color w:val="000000" w:themeColor="text1"/>
                <w:lang w:val="en-US"/>
              </w:rPr>
              <w:t>Luminican</w:t>
            </w:r>
            <w:proofErr w:type="spellEnd"/>
            <w:r w:rsidRPr="00BA5249">
              <w:rPr>
                <w:color w:val="000000" w:themeColor="text1"/>
                <w:lang w:val="en-US"/>
              </w:rPr>
              <w:t xml:space="preserve"> is a member of the small leucine-rich proteoglycan (SLRP) family that includes </w:t>
            </w:r>
            <w:proofErr w:type="spellStart"/>
            <w:r w:rsidRPr="00BA5249">
              <w:rPr>
                <w:color w:val="000000" w:themeColor="text1"/>
                <w:lang w:val="en-US"/>
              </w:rPr>
              <w:t>decorin</w:t>
            </w:r>
            <w:proofErr w:type="spellEnd"/>
            <w:r w:rsidRPr="00BA5249">
              <w:rPr>
                <w:color w:val="000000" w:themeColor="text1"/>
                <w:lang w:val="en-US"/>
              </w:rPr>
              <w:t xml:space="preserve">, </w:t>
            </w:r>
            <w:proofErr w:type="spellStart"/>
            <w:r w:rsidRPr="00BA5249">
              <w:rPr>
                <w:color w:val="000000" w:themeColor="text1"/>
                <w:lang w:val="en-US"/>
              </w:rPr>
              <w:t>biglycan</w:t>
            </w:r>
            <w:proofErr w:type="spellEnd"/>
            <w:r w:rsidRPr="00BA5249">
              <w:rPr>
                <w:color w:val="000000" w:themeColor="text1"/>
                <w:lang w:val="en-US"/>
              </w:rPr>
              <w:t xml:space="preserve">, fibromodulin, </w:t>
            </w:r>
            <w:proofErr w:type="spellStart"/>
            <w:r w:rsidRPr="00BA5249">
              <w:rPr>
                <w:color w:val="000000" w:themeColor="text1"/>
                <w:lang w:val="en-US"/>
              </w:rPr>
              <w:t>keratocan</w:t>
            </w:r>
            <w:proofErr w:type="spellEnd"/>
            <w:r w:rsidRPr="00BA5249">
              <w:rPr>
                <w:color w:val="000000" w:themeColor="text1"/>
                <w:lang w:val="en-US"/>
              </w:rPr>
              <w:t xml:space="preserve">, epiphycan, and </w:t>
            </w:r>
            <w:proofErr w:type="spellStart"/>
            <w:r w:rsidRPr="00BA5249">
              <w:rPr>
                <w:color w:val="000000" w:themeColor="text1"/>
                <w:lang w:val="en-US"/>
              </w:rPr>
              <w:t>osteoglycin</w:t>
            </w:r>
            <w:proofErr w:type="spellEnd"/>
            <w:r w:rsidRPr="00BA5249">
              <w:rPr>
                <w:color w:val="000000" w:themeColor="text1"/>
                <w:lang w:val="en-US"/>
              </w:rPr>
              <w:t xml:space="preserve">. In these bifunctional molecules, the protein moiety binds collagen fibrils and the highly charged hydrophilic glycosaminoglycans regulate interfibrillar spacings. </w:t>
            </w:r>
            <w:proofErr w:type="spellStart"/>
            <w:r w:rsidRPr="00BA5249">
              <w:rPr>
                <w:color w:val="000000" w:themeColor="text1"/>
                <w:lang w:val="en-US"/>
              </w:rPr>
              <w:t>Lumican</w:t>
            </w:r>
            <w:proofErr w:type="spellEnd"/>
            <w:r w:rsidRPr="00BA5249">
              <w:rPr>
                <w:color w:val="000000" w:themeColor="text1"/>
                <w:lang w:val="en-US"/>
              </w:rPr>
              <w:t xml:space="preserve"> is the major keratan sulfate proteoglycan of the cornea but is also distributed in interstitial collagenous matrices throughout the body. </w:t>
            </w:r>
            <w:proofErr w:type="spellStart"/>
            <w:r w:rsidRPr="00BA5249">
              <w:rPr>
                <w:color w:val="000000" w:themeColor="text1"/>
                <w:lang w:val="en-US"/>
              </w:rPr>
              <w:t>Lumican</w:t>
            </w:r>
            <w:proofErr w:type="spellEnd"/>
            <w:r w:rsidRPr="00BA5249">
              <w:rPr>
                <w:color w:val="000000" w:themeColor="text1"/>
                <w:lang w:val="en-US"/>
              </w:rPr>
              <w:t xml:space="preserve"> may regulate collagen fibril organization and circumferential growth, corneal transparency, and epithelial cell migration and tissue repair. [provided by </w:t>
            </w:r>
            <w:proofErr w:type="spellStart"/>
            <w:r w:rsidRPr="00BA5249">
              <w:rPr>
                <w:color w:val="000000" w:themeColor="text1"/>
                <w:lang w:val="en-US"/>
              </w:rPr>
              <w:t>RefSeq</w:t>
            </w:r>
            <w:proofErr w:type="spellEnd"/>
            <w:r w:rsidRPr="00BA5249">
              <w:rPr>
                <w:color w:val="000000" w:themeColor="text1"/>
                <w:lang w:val="en-US"/>
              </w:rPr>
              <w:t>, Jul 2008]</w:t>
            </w:r>
          </w:p>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t>Uniprot</w:t>
            </w:r>
            <w:proofErr w:type="spellEnd"/>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LCP1</w:t>
            </w:r>
          </w:p>
        </w:tc>
        <w:tc>
          <w:tcPr>
            <w:tcW w:w="6520" w:type="dxa"/>
          </w:tcPr>
          <w:p w:rsidR="00F01071" w:rsidRPr="00BA5249" w:rsidRDefault="00F01071" w:rsidP="00BA5249">
            <w:pPr>
              <w:spacing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 xml:space="preserve">Lymphocyte cytosolic protein 1 actin-binding protein plays a role in the activation of T cells in response to </w:t>
            </w:r>
            <w:proofErr w:type="spellStart"/>
            <w:r w:rsidRPr="00BA5249">
              <w:rPr>
                <w:rFonts w:ascii="Times New Roman" w:eastAsia="Times New Roman" w:hAnsi="Times New Roman" w:cs="Times New Roman"/>
                <w:color w:val="000000" w:themeColor="text1"/>
                <w:lang w:val="en-US" w:eastAsia="fr-FR"/>
              </w:rPr>
              <w:t>costimulation</w:t>
            </w:r>
            <w:proofErr w:type="spellEnd"/>
            <w:r w:rsidRPr="00BA5249">
              <w:rPr>
                <w:rFonts w:ascii="Times New Roman" w:eastAsia="Times New Roman" w:hAnsi="Times New Roman" w:cs="Times New Roman"/>
                <w:color w:val="000000" w:themeColor="text1"/>
                <w:lang w:val="en-US" w:eastAsia="fr-FR"/>
              </w:rPr>
              <w:t xml:space="preserve"> through TCR/CD3 and CD2 or CD28. Modulates the cell surface expression of IL2RA/CD25 and CD69. </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w:t>
            </w:r>
            <w:proofErr w:type="spellStart"/>
            <w:r w:rsidRPr="00BA5249">
              <w:rPr>
                <w:rFonts w:ascii="Times New Roman" w:eastAsia="Times New Roman" w:hAnsi="Times New Roman" w:cs="Times New Roman"/>
                <w:color w:val="000000" w:themeColor="text1"/>
                <w:lang w:val="en-US" w:eastAsia="fr-FR"/>
              </w:rPr>
              <w:t>Uniprot</w:t>
            </w:r>
            <w:proofErr w:type="spellEnd"/>
            <w:r w:rsidRPr="00BA5249">
              <w:rPr>
                <w:rFonts w:ascii="Times New Roman" w:eastAsia="Times New Roman" w:hAnsi="Times New Roman" w:cs="Times New Roman"/>
                <w:color w:val="000000" w:themeColor="text1"/>
                <w:lang w:val="en-US" w:eastAsia="fr-FR"/>
              </w:rPr>
              <w:t>)</w:t>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b/>
                <w:bCs/>
                <w:color w:val="000000" w:themeColor="text1"/>
                <w:lang w:val="en-US" w:eastAsia="fr-FR"/>
              </w:rPr>
            </w:pPr>
            <w:r w:rsidRPr="00BA5249">
              <w:rPr>
                <w:rFonts w:ascii="Times New Roman" w:eastAsia="Times New Roman" w:hAnsi="Times New Roman" w:cs="Times New Roman"/>
                <w:b/>
                <w:bCs/>
                <w:color w:val="000000" w:themeColor="text1"/>
                <w:lang w:val="en-US" w:eastAsia="fr-FR"/>
              </w:rPr>
              <w:t>FEN1</w:t>
            </w:r>
          </w:p>
        </w:tc>
        <w:tc>
          <w:tcPr>
            <w:tcW w:w="6520"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 xml:space="preserve">Structure-specific nuclease with 5'-flap endonuclease and 5'-3' exonuclease activities involved in DNA replication and repair. During DNA replication, cleaves the 5'-overhanging flap structure that is generated by displacement synthesis when DNA polymerase encounters the 5'-end of a downstream </w:t>
            </w:r>
            <w:r w:rsidRPr="00BA5249">
              <w:rPr>
                <w:rFonts w:ascii="Times New Roman" w:eastAsia="Times New Roman" w:hAnsi="Times New Roman" w:cs="Times New Roman"/>
                <w:color w:val="000000" w:themeColor="text1"/>
                <w:lang w:val="en-US" w:eastAsia="fr-FR"/>
              </w:rPr>
              <w:lastRenderedPageBreak/>
              <w:t>Okazaki fragment. Also involved in the long patch base excision repair (LP-BER) pathway, by cleaving within the apurinic/apyrimidinic (AP) site-terminated flap. Acts as a genome stabilization factor that prevents flaps from equilibrating into structures that lead to duplications and deletions. Also possesses 5'-3' exonuclease activity on nicked or gapped double-stranded DNA, and exhibits RNase H activity. FEN1 is also involved in replication and repair of rDNA and in repairing mitochondrial DNA.</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roofErr w:type="spellStart"/>
            <w:r w:rsidRPr="00BA5249">
              <w:rPr>
                <w:rFonts w:ascii="Times New Roman" w:eastAsia="Times New Roman" w:hAnsi="Times New Roman" w:cs="Times New Roman"/>
                <w:color w:val="000000" w:themeColor="text1"/>
                <w:lang w:val="en-US" w:eastAsia="fr-FR"/>
              </w:rPr>
              <w:lastRenderedPageBreak/>
              <w:t>Uniprot</w:t>
            </w:r>
            <w:proofErr w:type="spellEnd"/>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ADAMDEC1</w:t>
            </w:r>
          </w:p>
        </w:tc>
        <w:tc>
          <w:tcPr>
            <w:tcW w:w="6520" w:type="dxa"/>
          </w:tcPr>
          <w:p w:rsidR="00F01071" w:rsidRPr="00BA5249" w:rsidRDefault="00F01071" w:rsidP="00BA5249">
            <w:pPr>
              <w:spacing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 xml:space="preserve">A </w:t>
            </w:r>
            <w:proofErr w:type="spellStart"/>
            <w:r w:rsidRPr="00BA5249">
              <w:rPr>
                <w:rFonts w:ascii="Times New Roman" w:eastAsia="Times New Roman" w:hAnsi="Times New Roman" w:cs="Times New Roman"/>
                <w:color w:val="000000" w:themeColor="text1"/>
                <w:lang w:val="en-US" w:eastAsia="fr-FR"/>
              </w:rPr>
              <w:t>disintegrin</w:t>
            </w:r>
            <w:proofErr w:type="spellEnd"/>
            <w:r w:rsidRPr="00BA5249">
              <w:rPr>
                <w:rFonts w:ascii="Times New Roman" w:eastAsia="Times New Roman" w:hAnsi="Times New Roman" w:cs="Times New Roman"/>
                <w:color w:val="000000" w:themeColor="text1"/>
                <w:lang w:val="en-US" w:eastAsia="fr-FR"/>
              </w:rPr>
              <w:t xml:space="preserve"> and metalloproteinase domain-like protein decysin-1. May play an important role in the control of the immune response and during pregnancy. Its expression is up-regulated during dendritic cells maturation. This protein may play an important role in dendritic cell function and their interactions with germinal center T cells. [provided by </w:t>
            </w:r>
            <w:proofErr w:type="spellStart"/>
            <w:r w:rsidRPr="00BA5249">
              <w:rPr>
                <w:rFonts w:ascii="Times New Roman" w:eastAsia="Times New Roman" w:hAnsi="Times New Roman" w:cs="Times New Roman"/>
                <w:color w:val="000000" w:themeColor="text1"/>
                <w:lang w:val="en-US" w:eastAsia="fr-FR"/>
              </w:rPr>
              <w:t>RefSeq</w:t>
            </w:r>
            <w:proofErr w:type="spellEnd"/>
            <w:r w:rsidRPr="00BA5249">
              <w:rPr>
                <w:rFonts w:ascii="Times New Roman" w:eastAsia="Times New Roman" w:hAnsi="Times New Roman" w:cs="Times New Roman"/>
                <w:color w:val="000000" w:themeColor="text1"/>
                <w:lang w:val="en-US" w:eastAsia="fr-FR"/>
              </w:rPr>
              <w:t>, Jul 2008]</w:t>
            </w:r>
          </w:p>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w:t>
            </w:r>
            <w:proofErr w:type="spellStart"/>
            <w:r w:rsidRPr="00BA5249">
              <w:rPr>
                <w:rFonts w:ascii="Times New Roman" w:eastAsia="Times New Roman" w:hAnsi="Times New Roman" w:cs="Times New Roman"/>
                <w:color w:val="000000" w:themeColor="text1"/>
                <w:lang w:val="en-US" w:eastAsia="fr-FR"/>
              </w:rPr>
              <w:t>Uniprot</w:t>
            </w:r>
            <w:proofErr w:type="spellEnd"/>
            <w:r w:rsidRPr="00BA5249">
              <w:rPr>
                <w:rFonts w:ascii="Times New Roman" w:eastAsia="Times New Roman" w:hAnsi="Times New Roman" w:cs="Times New Roman"/>
                <w:color w:val="000000" w:themeColor="text1"/>
                <w:lang w:val="en-US" w:eastAsia="fr-FR"/>
              </w:rPr>
              <w:t>)</w:t>
            </w:r>
          </w:p>
        </w:tc>
      </w:tr>
      <w:tr w:rsidR="00F01071" w:rsidRPr="00BA5249" w:rsidTr="00123E92">
        <w:tc>
          <w:tcPr>
            <w:tcW w:w="1413"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b/>
                <w:bCs/>
                <w:color w:val="000000" w:themeColor="text1"/>
                <w:lang w:val="en-US" w:eastAsia="fr-FR"/>
              </w:rPr>
              <w:t>COL5A1</w:t>
            </w:r>
          </w:p>
        </w:tc>
        <w:tc>
          <w:tcPr>
            <w:tcW w:w="6520" w:type="dxa"/>
          </w:tcPr>
          <w:p w:rsidR="00F01071" w:rsidRPr="00BA5249" w:rsidRDefault="00F01071" w:rsidP="00BA5249">
            <w:pPr>
              <w:spacing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 xml:space="preserve">Collagen alpha-1(V) chain Type V collagen is a member of group I collagen (fibrillar forming collagen). It is a minor connective tissue component of nearly ubiquitous distribution. Type V collagen binds to DNA, heparan sulfate, thrombospondin, heparin, and insulin. </w:t>
            </w:r>
          </w:p>
        </w:tc>
        <w:tc>
          <w:tcPr>
            <w:tcW w:w="1129" w:type="dxa"/>
          </w:tcPr>
          <w:p w:rsidR="00F01071" w:rsidRPr="00BA5249" w:rsidRDefault="00F01071" w:rsidP="00BA5249">
            <w:pPr>
              <w:spacing w:after="80" w:line="360" w:lineRule="auto"/>
              <w:jc w:val="both"/>
              <w:rPr>
                <w:rFonts w:ascii="Times New Roman" w:eastAsia="Times New Roman" w:hAnsi="Times New Roman" w:cs="Times New Roman"/>
                <w:color w:val="000000" w:themeColor="text1"/>
                <w:lang w:val="en-US" w:eastAsia="fr-FR"/>
              </w:rPr>
            </w:pPr>
            <w:r w:rsidRPr="00BA5249">
              <w:rPr>
                <w:rFonts w:ascii="Times New Roman" w:eastAsia="Times New Roman" w:hAnsi="Times New Roman" w:cs="Times New Roman"/>
                <w:color w:val="000000" w:themeColor="text1"/>
                <w:lang w:val="en-US" w:eastAsia="fr-FR"/>
              </w:rPr>
              <w:t>(</w:t>
            </w:r>
            <w:proofErr w:type="spellStart"/>
            <w:r w:rsidRPr="00BA5249">
              <w:rPr>
                <w:rFonts w:ascii="Times New Roman" w:eastAsia="Times New Roman" w:hAnsi="Times New Roman" w:cs="Times New Roman"/>
                <w:color w:val="000000" w:themeColor="text1"/>
                <w:lang w:val="en-US" w:eastAsia="fr-FR"/>
              </w:rPr>
              <w:t>Uniprot</w:t>
            </w:r>
            <w:proofErr w:type="spellEnd"/>
            <w:r w:rsidRPr="00BA5249">
              <w:rPr>
                <w:rFonts w:ascii="Times New Roman" w:eastAsia="Times New Roman" w:hAnsi="Times New Roman" w:cs="Times New Roman"/>
                <w:color w:val="000000" w:themeColor="text1"/>
                <w:lang w:val="en-US" w:eastAsia="fr-FR"/>
              </w:rPr>
              <w:t>)</w:t>
            </w:r>
          </w:p>
        </w:tc>
      </w:tr>
    </w:tbl>
    <w:p w:rsidR="00F01071" w:rsidRPr="00BA5249" w:rsidRDefault="00F01071" w:rsidP="00BA5249">
      <w:pPr>
        <w:spacing w:line="360" w:lineRule="auto"/>
      </w:pPr>
    </w:p>
    <w:sectPr w:rsidR="00F01071" w:rsidRPr="00BA52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071"/>
    <w:rsid w:val="00BA5249"/>
    <w:rsid w:val="00F010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DDD1201-F69C-3941-A0DF-18FEB01CA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0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F01071"/>
    <w:pPr>
      <w:spacing w:before="100" w:beforeAutospacing="1" w:after="100" w:afterAutospacing="1"/>
    </w:pPr>
    <w:rPr>
      <w:rFonts w:ascii="Times New Roman" w:eastAsia="Times New Roman" w:hAnsi="Times New Roman" w:cs="Times New Roman"/>
      <w:lang w:eastAsia="fr-FR"/>
    </w:rPr>
  </w:style>
  <w:style w:type="table" w:styleId="Grilledutableau">
    <w:name w:val="Table Grid"/>
    <w:basedOn w:val="TableauNormal"/>
    <w:uiPriority w:val="39"/>
    <w:rsid w:val="00F010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61</Words>
  <Characters>26191</Characters>
  <Application>Microsoft Office Word</Application>
  <DocSecurity>0</DocSecurity>
  <Lines>218</Lines>
  <Paragraphs>61</Paragraphs>
  <ScaleCrop>false</ScaleCrop>
  <Company/>
  <LinksUpToDate>false</LinksUpToDate>
  <CharactersWithSpaces>3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ram Ayoub</dc:creator>
  <cp:keywords/>
  <dc:description/>
  <cp:lastModifiedBy>Ikram Ayoub</cp:lastModifiedBy>
  <cp:revision>2</cp:revision>
  <dcterms:created xsi:type="dcterms:W3CDTF">2023-02-14T11:04:00Z</dcterms:created>
  <dcterms:modified xsi:type="dcterms:W3CDTF">2023-02-14T11:06:00Z</dcterms:modified>
</cp:coreProperties>
</file>